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251"/>
        <w:tblW w:w="10735" w:type="dxa"/>
        <w:tblLook w:val="04A0" w:firstRow="1" w:lastRow="0" w:firstColumn="1" w:lastColumn="0" w:noHBand="0" w:noVBand="1"/>
      </w:tblPr>
      <w:tblGrid>
        <w:gridCol w:w="1558"/>
        <w:gridCol w:w="1453"/>
        <w:gridCol w:w="1544"/>
        <w:gridCol w:w="1543"/>
        <w:gridCol w:w="1543"/>
        <w:gridCol w:w="1543"/>
        <w:gridCol w:w="1551"/>
      </w:tblGrid>
      <w:tr w:rsidR="009E0DA5" w:rsidRPr="009E0DA5" w14:paraId="15BF42FD" w14:textId="77777777" w:rsidTr="009E0DA5">
        <w:trPr>
          <w:trHeight w:val="284"/>
        </w:trPr>
        <w:tc>
          <w:tcPr>
            <w:tcW w:w="155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1B0927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Treatments </w:t>
            </w:r>
          </w:p>
        </w:tc>
        <w:tc>
          <w:tcPr>
            <w:tcW w:w="9177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3ACC60" w14:textId="7649690F" w:rsidR="009E0DA5" w:rsidRPr="009E0DA5" w:rsidRDefault="009E0DA5" w:rsidP="009E0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Serial dilutions of </w:t>
            </w:r>
            <w:r w:rsidRPr="009E0D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</w:t>
            </w:r>
            <w:r w:rsidR="000757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</w:t>
            </w:r>
            <w:r w:rsidRPr="009E0D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E0D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oetus</w:t>
            </w:r>
            <w:proofErr w:type="spellEnd"/>
            <w:r w:rsidRPr="009E0D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(Number of </w:t>
            </w:r>
            <w:r w:rsidR="00075767">
              <w:rPr>
                <w:rFonts w:ascii="Times New Roman" w:eastAsia="Times New Roman" w:hAnsi="Times New Roman" w:cs="Times New Roman"/>
                <w:color w:val="000000"/>
              </w:rPr>
              <w:t>parasite</w:t>
            </w: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/extraction)</w:t>
            </w:r>
          </w:p>
        </w:tc>
      </w:tr>
      <w:tr w:rsidR="009E0DA5" w:rsidRPr="009E0DA5" w14:paraId="759EA624" w14:textId="77777777" w:rsidTr="009E0DA5">
        <w:trPr>
          <w:trHeight w:val="337"/>
        </w:trPr>
        <w:tc>
          <w:tcPr>
            <w:tcW w:w="155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799BA8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555B45" w14:textId="77777777" w:rsidR="009E0DA5" w:rsidRPr="009E0DA5" w:rsidRDefault="009E0DA5" w:rsidP="009E0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9E0DA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9B145F" w14:textId="77777777" w:rsidR="009E0DA5" w:rsidRPr="009E0DA5" w:rsidRDefault="009E0DA5" w:rsidP="009E0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9E0DA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696417" w14:textId="77777777" w:rsidR="009E0DA5" w:rsidRPr="009E0DA5" w:rsidRDefault="009E0DA5" w:rsidP="009E0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9E0DA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31AF8E" w14:textId="77777777" w:rsidR="009E0DA5" w:rsidRPr="009E0DA5" w:rsidRDefault="009E0DA5" w:rsidP="009E0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9E0DA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28B553" w14:textId="70A8EA61" w:rsidR="009E0DA5" w:rsidRPr="009E0DA5" w:rsidRDefault="009E0DA5" w:rsidP="009E0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C109B8" w14:textId="45DCAD94" w:rsidR="009E0DA5" w:rsidRPr="009E0DA5" w:rsidRDefault="009E0DA5" w:rsidP="009E0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E0DA5" w:rsidRPr="009E0DA5" w14:paraId="2C3176E9" w14:textId="77777777" w:rsidTr="009E0DA5">
        <w:trPr>
          <w:trHeight w:val="270"/>
        </w:trPr>
        <w:tc>
          <w:tcPr>
            <w:tcW w:w="155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8AC29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PBS 4°C_1D</w:t>
            </w:r>
          </w:p>
        </w:tc>
        <w:tc>
          <w:tcPr>
            <w:tcW w:w="145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18F1C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10.13 </w:t>
            </w:r>
          </w:p>
          <w:p w14:paraId="486C2CCB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7.29 -12.98)</w:t>
            </w:r>
          </w:p>
        </w:tc>
        <w:tc>
          <w:tcPr>
            <w:tcW w:w="154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F38E4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14.83 </w:t>
            </w:r>
          </w:p>
          <w:p w14:paraId="7236782A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11.53 - 18.14)</w:t>
            </w:r>
          </w:p>
        </w:tc>
        <w:tc>
          <w:tcPr>
            <w:tcW w:w="154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CCE7B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18.27 </w:t>
            </w:r>
          </w:p>
          <w:p w14:paraId="367A1BD3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14.78 - 21.75)</w:t>
            </w:r>
          </w:p>
        </w:tc>
        <w:tc>
          <w:tcPr>
            <w:tcW w:w="154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A5103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22.07 </w:t>
            </w:r>
          </w:p>
          <w:p w14:paraId="26528E06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18.83 - 25.30)</w:t>
            </w:r>
          </w:p>
        </w:tc>
        <w:tc>
          <w:tcPr>
            <w:tcW w:w="154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F3CEB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25.97 </w:t>
            </w:r>
          </w:p>
          <w:p w14:paraId="7170DACF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21.48 - 30.45)</w:t>
            </w:r>
          </w:p>
        </w:tc>
        <w:tc>
          <w:tcPr>
            <w:tcW w:w="155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7366E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33.57 </w:t>
            </w:r>
          </w:p>
          <w:p w14:paraId="0B3FDDED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28.74 - 38.39)</w:t>
            </w:r>
          </w:p>
        </w:tc>
      </w:tr>
      <w:tr w:rsidR="009E0DA5" w:rsidRPr="009E0DA5" w14:paraId="62A68A9C" w14:textId="77777777" w:rsidTr="009E0DA5">
        <w:trPr>
          <w:trHeight w:val="270"/>
        </w:trPr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B89C3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PBS 4°C_2D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0AB65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10.97 </w:t>
            </w:r>
          </w:p>
          <w:p w14:paraId="134C2C52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8.12 - 13.81)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CF092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16.2 </w:t>
            </w:r>
          </w:p>
          <w:p w14:paraId="5EB60660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12.90 - 19.50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F7C1A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19.73 </w:t>
            </w:r>
          </w:p>
          <w:p w14:paraId="3AE8A226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16.25 - 23.22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16832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24.13 </w:t>
            </w:r>
          </w:p>
          <w:p w14:paraId="1026F838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20.90 - 27.37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D3CB5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29.73 </w:t>
            </w:r>
          </w:p>
          <w:p w14:paraId="10DEC6B8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25.25 - 34.22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A47F3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35.33 </w:t>
            </w:r>
          </w:p>
          <w:p w14:paraId="67271D93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30.51 - 40.16)</w:t>
            </w:r>
          </w:p>
        </w:tc>
      </w:tr>
      <w:tr w:rsidR="009E0DA5" w:rsidRPr="009E0DA5" w14:paraId="74359095" w14:textId="77777777" w:rsidTr="009E0DA5">
        <w:trPr>
          <w:trHeight w:val="270"/>
        </w:trPr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06654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PBS 4°C_3D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26E52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11.93 </w:t>
            </w:r>
          </w:p>
          <w:p w14:paraId="504F1668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9.09 - 14.78)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B6CBA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17.23 </w:t>
            </w:r>
          </w:p>
          <w:p w14:paraId="0826BFFD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13.93 - 20.54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00B06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21.53 </w:t>
            </w:r>
          </w:p>
          <w:p w14:paraId="03D3D547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18.05 - 25.02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9AE13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26 </w:t>
            </w:r>
          </w:p>
          <w:p w14:paraId="38881254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22.76 -29.24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3EB11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29.97 </w:t>
            </w:r>
          </w:p>
          <w:p w14:paraId="7DCDE11C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25.48 - 34.45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1EBA0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35.8 </w:t>
            </w:r>
          </w:p>
          <w:p w14:paraId="21F94E17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30.97 - 40.63)</w:t>
            </w:r>
          </w:p>
        </w:tc>
      </w:tr>
      <w:tr w:rsidR="009E0DA5" w:rsidRPr="009E0DA5" w14:paraId="4886F9F1" w14:textId="77777777" w:rsidTr="009E0DA5">
        <w:trPr>
          <w:trHeight w:val="270"/>
        </w:trPr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8A83A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PBS25°C_1D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A9BE6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10.07 </w:t>
            </w:r>
          </w:p>
          <w:p w14:paraId="021BB6CD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7.22 - 12.91)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08DD7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14.03 </w:t>
            </w:r>
          </w:p>
          <w:p w14:paraId="538E7A3A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10.73 - 17.34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3DD10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18.57 </w:t>
            </w:r>
          </w:p>
          <w:p w14:paraId="7574680E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15.08 - 22.05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8D89A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21.27 </w:t>
            </w:r>
          </w:p>
          <w:p w14:paraId="6D2A34A1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18.03 - 24.50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1F688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26.17 </w:t>
            </w:r>
          </w:p>
          <w:p w14:paraId="22CB8491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21.68 - 30.65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97B40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32.13 </w:t>
            </w:r>
          </w:p>
          <w:p w14:paraId="24EA3885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27.31 - 36.96)</w:t>
            </w:r>
          </w:p>
        </w:tc>
      </w:tr>
      <w:tr w:rsidR="009E0DA5" w:rsidRPr="009E0DA5" w14:paraId="4EAD74BB" w14:textId="77777777" w:rsidTr="009E0DA5">
        <w:trPr>
          <w:trHeight w:val="270"/>
        </w:trPr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F7228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PBS25°C_2D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B600B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10.07 </w:t>
            </w:r>
          </w:p>
          <w:p w14:paraId="20E0550C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7.22 - 12.91)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B7909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14.43 </w:t>
            </w:r>
          </w:p>
          <w:p w14:paraId="73CF39A4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11.13 - 17.74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32D94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18.6 </w:t>
            </w:r>
          </w:p>
          <w:p w14:paraId="79588145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15.11 - 22.09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433AB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22.13 </w:t>
            </w:r>
          </w:p>
          <w:p w14:paraId="461F0DD9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18.90 - 25.37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318CC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28.3 </w:t>
            </w:r>
          </w:p>
          <w:p w14:paraId="64BB1137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23.82 - 32.78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05347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35.8</w:t>
            </w:r>
          </w:p>
          <w:p w14:paraId="76D7C4FF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29.89 - 41.71)</w:t>
            </w:r>
          </w:p>
        </w:tc>
      </w:tr>
      <w:tr w:rsidR="009E0DA5" w:rsidRPr="009E0DA5" w14:paraId="753A67CA" w14:textId="77777777" w:rsidTr="009E0DA5">
        <w:trPr>
          <w:trHeight w:val="270"/>
        </w:trPr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3FAC7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PBS25°C_3D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8A41E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11.97 </w:t>
            </w:r>
          </w:p>
          <w:p w14:paraId="1FDD0E9B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9.12 - 14.81)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625E0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14.47 </w:t>
            </w:r>
          </w:p>
          <w:p w14:paraId="7B67ECD8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11.16 - 17.77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61F04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19.6 </w:t>
            </w:r>
          </w:p>
          <w:p w14:paraId="6910C2BA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16.11 - 23.09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B5773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23.03 </w:t>
            </w:r>
          </w:p>
          <w:p w14:paraId="2526B69D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19.80 - 26.27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864B9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27.8 </w:t>
            </w:r>
          </w:p>
          <w:p w14:paraId="637CF62E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23.32 - 32.28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D2EE8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37.35 </w:t>
            </w:r>
          </w:p>
          <w:p w14:paraId="4AFD5F36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31.44 - 43.26)</w:t>
            </w:r>
          </w:p>
        </w:tc>
      </w:tr>
      <w:tr w:rsidR="009E0DA5" w:rsidRPr="009E0DA5" w14:paraId="385B4936" w14:textId="77777777" w:rsidTr="009E0DA5">
        <w:trPr>
          <w:trHeight w:val="270"/>
        </w:trPr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CB408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TF 4°C_1D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3764A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10.53 </w:t>
            </w:r>
          </w:p>
          <w:p w14:paraId="165DD77E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7.69 - 13.38)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0B1C0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14.27 </w:t>
            </w:r>
          </w:p>
          <w:p w14:paraId="664FD655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10.96 - 17.57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E74F0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18.07 </w:t>
            </w:r>
          </w:p>
          <w:p w14:paraId="3438F0E8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14.58 - 21.55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EC655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21.67 </w:t>
            </w:r>
          </w:p>
          <w:p w14:paraId="258B5A63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18.43 - 24.90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74195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24.93 </w:t>
            </w:r>
          </w:p>
          <w:p w14:paraId="0D3BE51F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20.45 - 29.42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190A1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32.07 </w:t>
            </w:r>
          </w:p>
          <w:p w14:paraId="7BA65D6E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27.24 - 36.89)</w:t>
            </w:r>
          </w:p>
        </w:tc>
      </w:tr>
      <w:tr w:rsidR="009E0DA5" w:rsidRPr="009E0DA5" w14:paraId="00905984" w14:textId="77777777" w:rsidTr="009E0DA5">
        <w:trPr>
          <w:trHeight w:val="270"/>
        </w:trPr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46706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TF 4°C_2D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112D2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9.9 </w:t>
            </w:r>
          </w:p>
          <w:p w14:paraId="57FBBA42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7.06 - 12.74)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56A1D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14.53 </w:t>
            </w:r>
          </w:p>
          <w:p w14:paraId="0964C935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11.23 - 17.84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7B4AA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17.97 </w:t>
            </w:r>
          </w:p>
          <w:p w14:paraId="432AE9B9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14.48 - 21.45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543BC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20.7 </w:t>
            </w:r>
          </w:p>
          <w:p w14:paraId="421461DB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17.46 - 23.94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AF13E" w14:textId="77777777" w:rsidR="009E0DA5" w:rsidRPr="00D634AE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34AE">
              <w:rPr>
                <w:rFonts w:ascii="Times New Roman" w:eastAsia="Times New Roman" w:hAnsi="Times New Roman" w:cs="Times New Roman"/>
                <w:color w:val="000000"/>
              </w:rPr>
              <w:t xml:space="preserve">27.73 </w:t>
            </w:r>
          </w:p>
          <w:p w14:paraId="10059378" w14:textId="77777777" w:rsidR="009E0DA5" w:rsidRPr="00D634AE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34AE">
              <w:rPr>
                <w:rFonts w:ascii="Times New Roman" w:eastAsia="Times New Roman" w:hAnsi="Times New Roman" w:cs="Times New Roman"/>
                <w:color w:val="000000"/>
              </w:rPr>
              <w:t>(23.25 - 32.22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7220F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36.1 </w:t>
            </w:r>
          </w:p>
          <w:p w14:paraId="63E26D84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31.27 - 40.93)</w:t>
            </w:r>
          </w:p>
        </w:tc>
      </w:tr>
      <w:tr w:rsidR="009E0DA5" w:rsidRPr="009E0DA5" w14:paraId="3603353C" w14:textId="77777777" w:rsidTr="009E0DA5">
        <w:trPr>
          <w:trHeight w:val="270"/>
        </w:trPr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6DA65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TF 4°C_3D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52C6F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10.87 </w:t>
            </w:r>
          </w:p>
          <w:p w14:paraId="4876782A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8.02 - 13.71)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CB4EF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15.27 </w:t>
            </w:r>
          </w:p>
          <w:p w14:paraId="2AE5E7DA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11.96 - 18.57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C646B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18.73 </w:t>
            </w:r>
          </w:p>
          <w:p w14:paraId="7DA54EFC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15.25 - 22.22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40BE3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23.5 </w:t>
            </w:r>
          </w:p>
          <w:p w14:paraId="66D8E47F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20.26 - 26.74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2BE98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30.67 </w:t>
            </w:r>
          </w:p>
          <w:p w14:paraId="2F169A9F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26.18 - 35.15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69198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34.9 </w:t>
            </w:r>
          </w:p>
          <w:p w14:paraId="757C20CC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30.07 - 39.73)</w:t>
            </w:r>
          </w:p>
        </w:tc>
      </w:tr>
      <w:tr w:rsidR="009E0DA5" w:rsidRPr="009E0DA5" w14:paraId="732E22D2" w14:textId="77777777" w:rsidTr="009E0DA5">
        <w:trPr>
          <w:trHeight w:val="270"/>
        </w:trPr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E13D7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TF25°C_1D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BFF2B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10.3 </w:t>
            </w:r>
          </w:p>
          <w:p w14:paraId="78A8C2D9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7.46 - 13.14)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801CE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14.13 </w:t>
            </w:r>
          </w:p>
          <w:p w14:paraId="4E7A34B2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10.83 - 17.44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46A0E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17.83 </w:t>
            </w:r>
          </w:p>
          <w:p w14:paraId="78A5694F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14.35 - 21.32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5EDD0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20.93 </w:t>
            </w:r>
          </w:p>
          <w:p w14:paraId="504136FA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17.70 - 24.17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6FCBE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25.3 </w:t>
            </w:r>
          </w:p>
          <w:p w14:paraId="687B02C0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20.82 - 29.78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57829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35.97 </w:t>
            </w:r>
          </w:p>
          <w:p w14:paraId="027F92C4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31.14 - 40.79)</w:t>
            </w:r>
          </w:p>
        </w:tc>
      </w:tr>
      <w:tr w:rsidR="009E0DA5" w:rsidRPr="009E0DA5" w14:paraId="30A55EFC" w14:textId="77777777" w:rsidTr="009E0DA5">
        <w:trPr>
          <w:trHeight w:val="270"/>
        </w:trPr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AC648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TF25°C_2D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5899A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10.2 </w:t>
            </w:r>
          </w:p>
          <w:p w14:paraId="79CCC3CA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7.36 - 13.04)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01D7C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13.83 </w:t>
            </w:r>
          </w:p>
          <w:p w14:paraId="30F7F6B0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10.53 - 17.14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F9335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17.83 </w:t>
            </w:r>
          </w:p>
          <w:p w14:paraId="577F26DA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14.35 - 21.32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267CA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22.1 </w:t>
            </w:r>
          </w:p>
          <w:p w14:paraId="2B548E1F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18.86 - 25.34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CF7A7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25.67 </w:t>
            </w:r>
          </w:p>
          <w:p w14:paraId="6915AAF1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21.18 - 30.15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BC141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32.87 </w:t>
            </w:r>
          </w:p>
          <w:p w14:paraId="1841D56C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28.04 - 37.69)</w:t>
            </w:r>
          </w:p>
        </w:tc>
      </w:tr>
      <w:tr w:rsidR="009E0DA5" w:rsidRPr="009E0DA5" w14:paraId="6BF0BBC3" w14:textId="77777777" w:rsidTr="009E0DA5">
        <w:trPr>
          <w:trHeight w:val="270"/>
        </w:trPr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9BFB7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TF25°C_3D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CA4F9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10.5 </w:t>
            </w:r>
          </w:p>
          <w:p w14:paraId="6DD1C7F6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7.66 - 13.34)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10A9A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15.67 </w:t>
            </w:r>
          </w:p>
          <w:p w14:paraId="71306E83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12.36 - 18.97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C9D1C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18.5 </w:t>
            </w:r>
          </w:p>
          <w:p w14:paraId="00F42F64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15.01 - 21.99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AB83D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21.8 </w:t>
            </w:r>
          </w:p>
          <w:p w14:paraId="260ADCBF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18.56 - 25.04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34F8A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28.38 </w:t>
            </w:r>
          </w:p>
          <w:p w14:paraId="24CF092F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23.90 - 32.86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01A11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 xml:space="preserve">37.1 </w:t>
            </w:r>
          </w:p>
          <w:p w14:paraId="5A14D308" w14:textId="77777777" w:rsidR="009E0DA5" w:rsidRPr="009E0DA5" w:rsidRDefault="009E0DA5" w:rsidP="009E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DA5">
              <w:rPr>
                <w:rFonts w:ascii="Times New Roman" w:eastAsia="Times New Roman" w:hAnsi="Times New Roman" w:cs="Times New Roman"/>
                <w:color w:val="000000"/>
              </w:rPr>
              <w:t>(32.27 - 41.93)</w:t>
            </w:r>
          </w:p>
        </w:tc>
      </w:tr>
    </w:tbl>
    <w:p w14:paraId="2F2C18FB" w14:textId="629FDFFE" w:rsidR="009E0DA5" w:rsidRPr="009E0DA5" w:rsidRDefault="009E0DA5" w:rsidP="009E0D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4469F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34469F" w:rsidRPr="0034469F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34469F">
        <w:rPr>
          <w:rFonts w:ascii="Times New Roman" w:hAnsi="Times New Roman" w:cs="Times New Roman"/>
          <w:b/>
          <w:bCs/>
          <w:sz w:val="24"/>
          <w:szCs w:val="24"/>
        </w:rPr>
        <w:t xml:space="preserve"> Table 1.</w:t>
      </w:r>
      <w:r w:rsidRPr="009E0DA5">
        <w:rPr>
          <w:rFonts w:ascii="Times New Roman" w:hAnsi="Times New Roman" w:cs="Times New Roman"/>
          <w:sz w:val="24"/>
          <w:szCs w:val="24"/>
        </w:rPr>
        <w:t xml:space="preserve"> </w:t>
      </w:r>
      <w:r w:rsidRPr="003F68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bility of </w:t>
      </w:r>
      <w:r w:rsidRPr="003F686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T. </w:t>
      </w:r>
      <w:proofErr w:type="spellStart"/>
      <w:r w:rsidRPr="003F686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oetus</w:t>
      </w:r>
      <w:proofErr w:type="spellEnd"/>
      <w:r w:rsidRPr="003F68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NA </w:t>
      </w:r>
      <w:r w:rsidRPr="009E0DA5">
        <w:rPr>
          <w:rFonts w:ascii="Times New Roman" w:hAnsi="Times New Roman" w:cs="Times New Roman"/>
          <w:sz w:val="24"/>
          <w:szCs w:val="24"/>
        </w:rPr>
        <w:t>in PBS or TF media up to 3 days post-incubation</w:t>
      </w:r>
      <w:r w:rsidRPr="009E0DA5">
        <w:rPr>
          <w:rFonts w:ascii="Times New Roman" w:hAnsi="Times New Roman" w:cs="Times New Roman"/>
          <w:bCs/>
          <w:i/>
          <w:iCs/>
          <w:sz w:val="24"/>
          <w:szCs w:val="24"/>
        </w:rPr>
        <w:t>.</w:t>
      </w:r>
      <w:r w:rsidR="00D06C9F">
        <w:rPr>
          <w:rFonts w:ascii="Times New Roman" w:hAnsi="Times New Roman" w:cs="Times New Roman"/>
          <w:bCs/>
          <w:sz w:val="24"/>
          <w:szCs w:val="24"/>
        </w:rPr>
        <w:t xml:space="preserve"> Trich</w:t>
      </w:r>
      <w:r w:rsidRPr="009E0DA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="00D06C9F">
        <w:rPr>
          <w:rFonts w:ascii="Times New Roman" w:hAnsi="Times New Roman" w:cs="Times New Roman"/>
          <w:bCs/>
          <w:sz w:val="24"/>
          <w:szCs w:val="24"/>
        </w:rPr>
        <w:t>d</w:t>
      </w:r>
      <w:r w:rsidRPr="009E0DA5">
        <w:rPr>
          <w:rFonts w:ascii="Times New Roman" w:hAnsi="Times New Roman" w:cs="Times New Roman"/>
          <w:bCs/>
          <w:sz w:val="24"/>
          <w:szCs w:val="24"/>
        </w:rPr>
        <w:t>irect RT-qPCR are shown as mean quantification cycle (</w:t>
      </w:r>
      <w:proofErr w:type="spellStart"/>
      <w:r w:rsidRPr="009E0DA5">
        <w:rPr>
          <w:rFonts w:ascii="Times New Roman" w:hAnsi="Times New Roman" w:cs="Times New Roman"/>
          <w:bCs/>
          <w:sz w:val="24"/>
          <w:szCs w:val="24"/>
        </w:rPr>
        <w:t>Cq</w:t>
      </w:r>
      <w:proofErr w:type="spellEnd"/>
      <w:r w:rsidRPr="009E0DA5">
        <w:rPr>
          <w:rFonts w:ascii="Times New Roman" w:hAnsi="Times New Roman" w:cs="Times New Roman"/>
          <w:bCs/>
          <w:sz w:val="24"/>
          <w:szCs w:val="24"/>
        </w:rPr>
        <w:t xml:space="preserve">) values and estimate 95% confidence interval (in parentheses). The positive cutoff value for Trich direct RT- qPCR was </w:t>
      </w:r>
      <w:proofErr w:type="spellStart"/>
      <w:r w:rsidRPr="009E0DA5">
        <w:rPr>
          <w:rFonts w:ascii="Times New Roman" w:hAnsi="Times New Roman" w:cs="Times New Roman"/>
          <w:bCs/>
          <w:sz w:val="24"/>
          <w:szCs w:val="24"/>
        </w:rPr>
        <w:t>Cq</w:t>
      </w:r>
      <w:proofErr w:type="spellEnd"/>
      <w:r w:rsidRPr="009E0DA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E0DA5">
        <w:rPr>
          <w:rFonts w:ascii="Times New Roman" w:hAnsi="Times New Roman" w:cs="Times New Roman"/>
          <w:sz w:val="24"/>
          <w:szCs w:val="24"/>
        </w:rPr>
        <w:t xml:space="preserve">≤ 35.0. </w:t>
      </w:r>
    </w:p>
    <w:p w14:paraId="17FE1EB8" w14:textId="49C72E20" w:rsidR="009E0DA5" w:rsidRDefault="009E0DA5" w:rsidP="009E0DA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6E421CF" w14:textId="77777777" w:rsidR="009E0DA5" w:rsidRDefault="009E0DA5" w:rsidP="009E0DA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sectPr w:rsidR="009E0DA5" w:rsidSect="009E0DA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DA5"/>
    <w:rsid w:val="00075767"/>
    <w:rsid w:val="00227D9E"/>
    <w:rsid w:val="0034469F"/>
    <w:rsid w:val="003F6860"/>
    <w:rsid w:val="008B1F47"/>
    <w:rsid w:val="009E0DA5"/>
    <w:rsid w:val="00A11363"/>
    <w:rsid w:val="00B31F64"/>
    <w:rsid w:val="00CB5C7C"/>
    <w:rsid w:val="00D06C9F"/>
    <w:rsid w:val="00D634AE"/>
    <w:rsid w:val="00E04A56"/>
    <w:rsid w:val="00EC0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33DF4"/>
  <w15:chartTrackingRefBased/>
  <w15:docId w15:val="{76B9EDF6-F291-4507-ADC8-DE4B33E3E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681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18</Words>
  <Characters>1831</Characters>
  <Application>Microsoft Office Word</Application>
  <DocSecurity>0</DocSecurity>
  <Lines>31</Lines>
  <Paragraphs>13</Paragraphs>
  <ScaleCrop>false</ScaleCrop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 Loy</dc:creator>
  <cp:keywords/>
  <dc:description/>
  <cp:lastModifiedBy>Duan Loy</cp:lastModifiedBy>
  <cp:revision>8</cp:revision>
  <dcterms:created xsi:type="dcterms:W3CDTF">2022-11-10T20:15:00Z</dcterms:created>
  <dcterms:modified xsi:type="dcterms:W3CDTF">2022-11-16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f1dd24-d0fa-4813-b215-b5b468f30ea7</vt:lpwstr>
  </property>
</Properties>
</file>